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06A5A" w14:textId="2F0AD6EA" w:rsidR="003E698F" w:rsidRDefault="008E2EEA">
      <w:r>
        <w:t>16</w:t>
      </w:r>
      <w:r>
        <w:rPr>
          <w:rFonts w:hint="eastAsia"/>
        </w:rPr>
        <w:t>s</w:t>
      </w:r>
      <w:r>
        <w:t xml:space="preserve">RNA: </w:t>
      </w:r>
      <w:hyperlink r:id="rId4" w:history="1">
        <w:r w:rsidRPr="00EF1E5F">
          <w:rPr>
            <w:rStyle w:val="a3"/>
          </w:rPr>
          <w:t>https://www.jianguoyun.com/p/DduidFoQwJrjCxiTpI8FIAA</w:t>
        </w:r>
      </w:hyperlink>
    </w:p>
    <w:p w14:paraId="20063370" w14:textId="40908152" w:rsidR="008E2EEA" w:rsidRDefault="008E2EEA">
      <w:r>
        <w:t>LC-MC:</w:t>
      </w:r>
      <w:r w:rsidRPr="008E2EEA">
        <w:t xml:space="preserve"> </w:t>
      </w:r>
      <w:hyperlink r:id="rId5" w:history="1">
        <w:r w:rsidRPr="00EF1E5F">
          <w:rPr>
            <w:rStyle w:val="a3"/>
          </w:rPr>
          <w:t>https://www.jianguoyun.com/p/DSw2mFsQwZrjCxi9oZIFIAA</w:t>
        </w:r>
      </w:hyperlink>
    </w:p>
    <w:p w14:paraId="3087DF57" w14:textId="2A50317F" w:rsidR="008E2EEA" w:rsidRDefault="008E2EEA">
      <w:r>
        <w:t xml:space="preserve">RT-PCR: </w:t>
      </w:r>
      <w:hyperlink r:id="rId6" w:history="1">
        <w:r w:rsidRPr="00EF1E5F">
          <w:rPr>
            <w:rStyle w:val="a3"/>
          </w:rPr>
          <w:t>https://www.jianguoyun.com/p/DaZQlykQnZ7jCxjCoZIFIAA</w:t>
        </w:r>
      </w:hyperlink>
    </w:p>
    <w:p w14:paraId="01C37371" w14:textId="167E611E" w:rsidR="008E2EEA" w:rsidRDefault="008E2EEA">
      <w:r>
        <w:t xml:space="preserve">        </w:t>
      </w:r>
      <w:hyperlink r:id="rId7" w:history="1">
        <w:r w:rsidRPr="00EF1E5F">
          <w:rPr>
            <w:rStyle w:val="a3"/>
          </w:rPr>
          <w:t>https://www.jianguoyun.com/p/DXKSqgoQnZ7jCxjFoZIFIAA</w:t>
        </w:r>
      </w:hyperlink>
    </w:p>
    <w:p w14:paraId="0403B0C9" w14:textId="77777777" w:rsidR="008E2EEA" w:rsidRDefault="008E2EEA"/>
    <w:p w14:paraId="240DF8BD" w14:textId="77777777" w:rsidR="008E2EEA" w:rsidRDefault="008E2EEA"/>
    <w:p w14:paraId="3A25F145" w14:textId="77777777" w:rsidR="008E2EEA" w:rsidRPr="008E2EEA" w:rsidRDefault="008E2EEA">
      <w:pPr>
        <w:rPr>
          <w:rFonts w:hint="eastAsia"/>
        </w:rPr>
      </w:pPr>
    </w:p>
    <w:sectPr w:rsidR="008E2EEA" w:rsidRPr="008E2E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3DE"/>
    <w:rsid w:val="003E698F"/>
    <w:rsid w:val="008E2EEA"/>
    <w:rsid w:val="00BB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99587"/>
  <w15:chartTrackingRefBased/>
  <w15:docId w15:val="{78BECA0E-8A1F-40CA-A5C6-C25A21730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E2EE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E2E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jianguoyun.com/p/DXKSqgoQnZ7jCxjFoZIFIA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aZQlykQnZ7jCxjCoZIFIAA" TargetMode="External"/><Relationship Id="rId5" Type="http://schemas.openxmlformats.org/officeDocument/2006/relationships/hyperlink" Target="https://www.jianguoyun.com/p/DSw2mFsQwZrjCxi9oZIFIAA" TargetMode="External"/><Relationship Id="rId4" Type="http://schemas.openxmlformats.org/officeDocument/2006/relationships/hyperlink" Target="https://www.jianguoyun.com/p/DduidFoQwJrjCxiTpI8FIA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密</dc:creator>
  <cp:keywords/>
  <dc:description/>
  <cp:lastModifiedBy>王 密</cp:lastModifiedBy>
  <cp:revision>3</cp:revision>
  <dcterms:created xsi:type="dcterms:W3CDTF">2023-07-08T04:00:00Z</dcterms:created>
  <dcterms:modified xsi:type="dcterms:W3CDTF">2023-07-08T04:06:00Z</dcterms:modified>
</cp:coreProperties>
</file>